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4F0AC" w14:textId="77777777" w:rsidR="00855368" w:rsidRDefault="00855368" w:rsidP="00855368">
      <w:pPr>
        <w:pStyle w:val="Paper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Online Appendix</w:t>
      </w:r>
    </w:p>
    <w:p w14:paraId="2E71A8B0" w14:textId="77777777" w:rsidR="00855368" w:rsidRDefault="00855368" w:rsidP="00855368">
      <w:pPr>
        <w:pStyle w:val="Paper"/>
        <w:spacing w:line="360" w:lineRule="auto"/>
        <w:rPr>
          <w:rFonts w:cs="Times New Roman"/>
          <w:b/>
          <w:bCs/>
        </w:rPr>
      </w:pPr>
    </w:p>
    <w:p w14:paraId="5961363D" w14:textId="77777777" w:rsidR="00855368" w:rsidRDefault="00855368" w:rsidP="00855368">
      <w:pPr>
        <w:pStyle w:val="Paper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A1 – Descriptive statistics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321"/>
        <w:gridCol w:w="708"/>
        <w:gridCol w:w="993"/>
        <w:gridCol w:w="708"/>
        <w:gridCol w:w="717"/>
        <w:gridCol w:w="559"/>
      </w:tblGrid>
      <w:tr w:rsidR="00855368" w:rsidRPr="00B23B23" w14:paraId="70DE69F5" w14:textId="77777777" w:rsidTr="00401BA9">
        <w:trPr>
          <w:jc w:val="center"/>
        </w:trPr>
        <w:tc>
          <w:tcPr>
            <w:tcW w:w="9006" w:type="dxa"/>
            <w:gridSpan w:val="6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16A94E3" w14:textId="77777777" w:rsidR="00855368" w:rsidRPr="00686A96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S1 – </w:t>
            </w:r>
            <w:r>
              <w:rPr>
                <w:rFonts w:ascii="Times New Roman" w:hAnsi="Times New Roman" w:cs="Times New Roman"/>
              </w:rPr>
              <w:t xml:space="preserve">Descriptive statistics </w:t>
            </w:r>
          </w:p>
        </w:tc>
      </w:tr>
      <w:tr w:rsidR="00855368" w:rsidRPr="00B23B23" w14:paraId="4335B587" w14:textId="77777777" w:rsidTr="00401BA9">
        <w:trPr>
          <w:jc w:val="center"/>
        </w:trPr>
        <w:tc>
          <w:tcPr>
            <w:tcW w:w="53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93BD44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D08FE1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92C6ABA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07400E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9314BCD" w14:textId="77777777" w:rsidR="00855368" w:rsidRPr="00B23B23" w:rsidRDefault="00855368" w:rsidP="00401BA9">
            <w:pPr>
              <w:widowControl w:val="0"/>
              <w:tabs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335D4EA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Max</w:t>
            </w:r>
          </w:p>
        </w:tc>
      </w:tr>
      <w:tr w:rsidR="00855368" w:rsidRPr="00B23B23" w14:paraId="1789E577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E81CF70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Perceived threat to freedo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FFF2E6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163B17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E5E3E1" w14:textId="77777777" w:rsidR="00855368" w:rsidRPr="00B23B23" w:rsidRDefault="00855368" w:rsidP="00401BA9">
            <w:pPr>
              <w:widowControl w:val="0"/>
              <w:tabs>
                <w:tab w:val="left" w:pos="37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B6418C3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3A16CB81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7</w:t>
            </w:r>
          </w:p>
        </w:tc>
      </w:tr>
      <w:tr w:rsidR="00855368" w:rsidRPr="00B23B23" w14:paraId="34283564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034B24A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State react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A8933B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2509CF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F6400F" w14:textId="77777777" w:rsidR="00855368" w:rsidRPr="00B23B23" w:rsidRDefault="00855368" w:rsidP="00401BA9">
            <w:pPr>
              <w:widowControl w:val="0"/>
              <w:tabs>
                <w:tab w:val="decimal" w:pos="387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B047504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509CDC8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7</w:t>
            </w:r>
          </w:p>
        </w:tc>
      </w:tr>
      <w:tr w:rsidR="00855368" w:rsidRPr="00B23B23" w14:paraId="27FA4B83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5951EF7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Neg. attitude towards decreasing SSB consump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D190D8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AE8144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A1DC87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F96042D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192B2A16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7</w:t>
            </w:r>
          </w:p>
        </w:tc>
      </w:tr>
      <w:tr w:rsidR="00855368" w:rsidRPr="00B23B23" w14:paraId="082681D7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82F98F0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Intended non-compli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0AF971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,1</w:t>
            </w:r>
            <w:r>
              <w:rPr>
                <w:rFonts w:ascii="Times New Roman" w:hAnsi="Times New Roman" w:cs="Times New Roman"/>
              </w:rPr>
              <w:t>3</w:t>
            </w:r>
            <w:r w:rsidRPr="00B23B2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103E1D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BC51D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535B6A4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78AC6187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7</w:t>
            </w:r>
          </w:p>
        </w:tc>
      </w:tr>
      <w:tr w:rsidR="00855368" w:rsidRPr="00B23B23" w14:paraId="1D9EB1E3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84FCA14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084B37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3A50AD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35D291" w14:textId="77777777" w:rsidR="00855368" w:rsidRPr="00B23B23" w:rsidRDefault="00855368" w:rsidP="00401BA9">
            <w:pPr>
              <w:widowControl w:val="0"/>
              <w:tabs>
                <w:tab w:val="decimal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CDBD6BA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38C94D13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368" w:rsidRPr="00B23B23" w14:paraId="1D9D00EE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C1B1F17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Source disidentif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849616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7EB703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3FD2F1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78C541F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D840ABF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7</w:t>
            </w:r>
          </w:p>
        </w:tc>
      </w:tr>
      <w:tr w:rsidR="00855368" w:rsidRPr="00B23B23" w14:paraId="3FBC3728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B395F23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 xml:space="preserve">Source </w:t>
            </w:r>
            <w:proofErr w:type="spellStart"/>
            <w:r w:rsidRPr="00B23B23">
              <w:rPr>
                <w:rFonts w:ascii="Times New Roman" w:hAnsi="Times New Roman" w:cs="Times New Roman"/>
              </w:rPr>
              <w:t>disappreciat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038FCA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B01C90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449488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F03058B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51F85AB2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7</w:t>
            </w:r>
          </w:p>
        </w:tc>
      </w:tr>
      <w:tr w:rsidR="00855368" w:rsidRPr="00B23B23" w14:paraId="4C36765F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29CC0DD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Neg. attitude towards information provis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9FB521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F47A79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0B325F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9984C1E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52ACDA10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7</w:t>
            </w:r>
          </w:p>
        </w:tc>
      </w:tr>
      <w:tr w:rsidR="00855368" w:rsidRPr="00B23B23" w14:paraId="72D59742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067FD31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Experimental cond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69231C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74A8A3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76494A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E647B7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435A1B49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368" w:rsidRPr="00B23B23" w14:paraId="74DEC1EA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718B3B8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3B23">
              <w:rPr>
                <w:rFonts w:ascii="Times New Roman" w:hAnsi="Times New Roman" w:cs="Times New Roman"/>
                <w:i/>
                <w:iCs/>
              </w:rPr>
              <w:t>Control cond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B34D51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A1476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DFCC41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DABCE34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3126CA6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</w:tr>
      <w:tr w:rsidR="00855368" w:rsidRPr="00B23B23" w14:paraId="20EAA035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0C23542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3B23">
              <w:rPr>
                <w:rFonts w:ascii="Times New Roman" w:hAnsi="Times New Roman" w:cs="Times New Roman"/>
                <w:i/>
                <w:iCs/>
              </w:rPr>
              <w:t>Institutional cond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81EA22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000D4A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0AC226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4C705CB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72361C5A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</w:tr>
      <w:tr w:rsidR="00855368" w:rsidRPr="00B23B23" w14:paraId="3B95B78D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410E04D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3B23">
              <w:rPr>
                <w:rFonts w:ascii="Times New Roman" w:hAnsi="Times New Roman" w:cs="Times New Roman"/>
                <w:i/>
                <w:iCs/>
              </w:rPr>
              <w:t>Institutional and patronizing cond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79DC03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FA4A76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0775F3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544A008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4BC0197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</w:tr>
      <w:tr w:rsidR="00855368" w:rsidRPr="00B23B23" w14:paraId="0C88E4DF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9AF70D0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Education attain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87DE89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711B17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291BB7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B193DEF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269B670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368" w:rsidRPr="00B23B23" w14:paraId="3908CBCB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right w:val="nil"/>
            </w:tcBorders>
          </w:tcPr>
          <w:p w14:paraId="7AC0EDFD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3B23">
              <w:rPr>
                <w:rFonts w:ascii="Times New Roman" w:hAnsi="Times New Roman" w:cs="Times New Roman"/>
                <w:i/>
                <w:iCs/>
              </w:rPr>
              <w:t>Less educated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676FED7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E1B68BB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C8D939D" w14:textId="77777777" w:rsidR="00855368" w:rsidRPr="00B23B23" w:rsidRDefault="00855368" w:rsidP="00401BA9">
            <w:pPr>
              <w:widowControl w:val="0"/>
              <w:tabs>
                <w:tab w:val="decimal" w:pos="245"/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</w:tcPr>
          <w:p w14:paraId="0E64EB65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</w:tcPr>
          <w:p w14:paraId="50A730D2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</w:tr>
      <w:tr w:rsidR="00855368" w:rsidRPr="00B23B23" w14:paraId="69B3F825" w14:textId="77777777" w:rsidTr="00401BA9">
        <w:trPr>
          <w:jc w:val="center"/>
        </w:trPr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F0CFB" w14:textId="77777777" w:rsidR="00855368" w:rsidRPr="00B23B23" w:rsidRDefault="00855368" w:rsidP="00401B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3B23">
              <w:rPr>
                <w:rFonts w:ascii="Times New Roman" w:hAnsi="Times New Roman" w:cs="Times New Roman"/>
                <w:i/>
                <w:iCs/>
              </w:rPr>
              <w:t>More educ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1B1AF" w14:textId="77777777" w:rsidR="00855368" w:rsidRPr="00B23B23" w:rsidRDefault="00855368" w:rsidP="00401BA9">
            <w:pPr>
              <w:widowControl w:val="0"/>
              <w:tabs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,9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A3868" w14:textId="77777777" w:rsidR="00855368" w:rsidRPr="00B23B23" w:rsidRDefault="00855368" w:rsidP="00401BA9">
            <w:pPr>
              <w:widowControl w:val="0"/>
              <w:tabs>
                <w:tab w:val="left" w:pos="26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2993D" w14:textId="77777777" w:rsidR="00855368" w:rsidRPr="00B23B23" w:rsidRDefault="00855368" w:rsidP="00401BA9">
            <w:pPr>
              <w:widowControl w:val="0"/>
              <w:tabs>
                <w:tab w:val="left" w:pos="528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A07C" w14:textId="77777777" w:rsidR="00855368" w:rsidRPr="00B23B23" w:rsidRDefault="00855368" w:rsidP="00401BA9">
            <w:pPr>
              <w:widowControl w:val="0"/>
              <w:tabs>
                <w:tab w:val="decimal" w:pos="22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2AD03" w14:textId="77777777" w:rsidR="00855368" w:rsidRPr="00B23B23" w:rsidRDefault="00855368" w:rsidP="00401BA9">
            <w:pPr>
              <w:widowControl w:val="0"/>
              <w:tabs>
                <w:tab w:val="decimal" w:pos="0"/>
                <w:tab w:val="decimal" w:pos="1134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23B23">
              <w:rPr>
                <w:rFonts w:ascii="Times New Roman" w:hAnsi="Times New Roman" w:cs="Times New Roman"/>
              </w:rPr>
              <w:t>1</w:t>
            </w:r>
          </w:p>
        </w:tc>
      </w:tr>
    </w:tbl>
    <w:p w14:paraId="38439C27" w14:textId="77777777" w:rsidR="00855368" w:rsidRPr="00260FA3" w:rsidRDefault="00855368" w:rsidP="00855368">
      <w:pPr>
        <w:pStyle w:val="Paper"/>
        <w:spacing w:line="360" w:lineRule="auto"/>
        <w:rPr>
          <w:rFonts w:cs="Times New Roman"/>
          <w:b/>
          <w:bCs/>
        </w:rPr>
      </w:pPr>
    </w:p>
    <w:p w14:paraId="14CA4F8C" w14:textId="77777777" w:rsidR="00855368" w:rsidRPr="00260FA3" w:rsidRDefault="00855368" w:rsidP="00855368">
      <w:pPr>
        <w:pStyle w:val="Paper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2 – Explorative analysis </w:t>
      </w:r>
    </w:p>
    <w:p w14:paraId="305A7D5C" w14:textId="77777777" w:rsidR="00855368" w:rsidRPr="00260FA3" w:rsidRDefault="00855368" w:rsidP="008553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0FA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60FA3">
        <w:rPr>
          <w:rFonts w:ascii="Times New Roman" w:hAnsi="Times New Roman" w:cs="Times New Roman"/>
          <w:sz w:val="20"/>
          <w:szCs w:val="20"/>
        </w:rPr>
        <w:t xml:space="preserve"> – Ordinary Least Squares regression analysis for education differences at baseline, unstandardized coefficients</w:t>
      </w:r>
    </w:p>
    <w:tbl>
      <w:tblPr>
        <w:tblStyle w:val="TableGrid"/>
        <w:tblW w:w="9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926"/>
        <w:gridCol w:w="944"/>
        <w:gridCol w:w="1146"/>
        <w:gridCol w:w="1057"/>
        <w:gridCol w:w="1386"/>
        <w:gridCol w:w="1316"/>
        <w:gridCol w:w="1072"/>
      </w:tblGrid>
      <w:tr w:rsidR="00855368" w:rsidRPr="00260FA3" w14:paraId="0C020411" w14:textId="77777777" w:rsidTr="00401BA9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8018C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02A81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actance</w:t>
            </w:r>
          </w:p>
        </w:tc>
        <w:tc>
          <w:tcPr>
            <w:tcW w:w="37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B7E1D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urce derogation</w:t>
            </w:r>
          </w:p>
        </w:tc>
      </w:tr>
      <w:tr w:rsidR="00855368" w:rsidRPr="00260FA3" w14:paraId="69D65E44" w14:textId="77777777" w:rsidTr="00401BA9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4462B872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1A4AD711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Perceived threat to freedom</w:t>
            </w:r>
          </w:p>
          <w:p w14:paraId="44295EFF" w14:textId="77777777" w:rsidR="00855368" w:rsidRPr="00260FA3" w:rsidRDefault="00855368" w:rsidP="00401BA9">
            <w:pPr>
              <w:pStyle w:val="Pap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22E42D8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State reactance</w:t>
            </w:r>
          </w:p>
          <w:p w14:paraId="43C702A7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44BDA4A0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 a</w:t>
            </w:r>
            <w:r w:rsidRPr="00260FA3">
              <w:rPr>
                <w:rFonts w:cs="Times New Roman"/>
                <w:sz w:val="18"/>
                <w:szCs w:val="18"/>
              </w:rPr>
              <w:t>ttitude towards decreasing SSB-consumptio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A616471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Intended non-compliance</w:t>
            </w:r>
          </w:p>
          <w:p w14:paraId="4557267B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3B6C17F2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Source disidentification</w:t>
            </w:r>
          </w:p>
          <w:p w14:paraId="3CDF81E5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65870601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 xml:space="preserve">Source </w:t>
            </w:r>
            <w:proofErr w:type="spellStart"/>
            <w:r w:rsidRPr="00260FA3">
              <w:rPr>
                <w:rFonts w:cs="Times New Roman"/>
                <w:sz w:val="18"/>
                <w:szCs w:val="18"/>
              </w:rPr>
              <w:t>disappreciation</w:t>
            </w:r>
            <w:proofErr w:type="spellEnd"/>
          </w:p>
          <w:p w14:paraId="07FE5013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252981B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 a</w:t>
            </w:r>
            <w:r w:rsidRPr="00260FA3">
              <w:rPr>
                <w:rFonts w:cs="Times New Roman"/>
                <w:sz w:val="18"/>
                <w:szCs w:val="18"/>
              </w:rPr>
              <w:t>ttitude toward</w:t>
            </w:r>
            <w:r>
              <w:rPr>
                <w:rFonts w:cs="Times New Roman"/>
                <w:sz w:val="18"/>
                <w:szCs w:val="18"/>
              </w:rPr>
              <w:t>s</w:t>
            </w:r>
            <w:r w:rsidRPr="00260FA3">
              <w:rPr>
                <w:rFonts w:cs="Times New Roman"/>
                <w:sz w:val="18"/>
                <w:szCs w:val="18"/>
              </w:rPr>
              <w:t xml:space="preserve"> information provision</w:t>
            </w:r>
          </w:p>
          <w:p w14:paraId="75A22E47" w14:textId="77777777" w:rsidR="00855368" w:rsidRPr="00260FA3" w:rsidRDefault="00855368" w:rsidP="00401BA9">
            <w:pPr>
              <w:pStyle w:val="Paper"/>
              <w:rPr>
                <w:rFonts w:cs="Times New Roman"/>
                <w:sz w:val="18"/>
                <w:szCs w:val="18"/>
              </w:rPr>
            </w:pPr>
          </w:p>
        </w:tc>
      </w:tr>
      <w:tr w:rsidR="00855368" w:rsidRPr="00260FA3" w14:paraId="415D3549" w14:textId="77777777" w:rsidTr="00401BA9">
        <w:tc>
          <w:tcPr>
            <w:tcW w:w="1409" w:type="dxa"/>
          </w:tcPr>
          <w:p w14:paraId="5FEB35EF" w14:textId="77777777" w:rsidR="00855368" w:rsidRPr="00B1194B" w:rsidRDefault="00855368" w:rsidP="00401BA9">
            <w:pPr>
              <w:pStyle w:val="Paper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1194B">
              <w:rPr>
                <w:rFonts w:cs="Times New Roman"/>
                <w:sz w:val="18"/>
                <w:szCs w:val="18"/>
              </w:rPr>
              <w:t>More educated</w:t>
            </w:r>
          </w:p>
        </w:tc>
        <w:tc>
          <w:tcPr>
            <w:tcW w:w="926" w:type="dxa"/>
          </w:tcPr>
          <w:p w14:paraId="5D810CDB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944" w:type="dxa"/>
          </w:tcPr>
          <w:p w14:paraId="3AD71124" w14:textId="77777777" w:rsidR="00855368" w:rsidRPr="00260FA3" w:rsidRDefault="00855368" w:rsidP="00401BA9">
            <w:pPr>
              <w:pStyle w:val="Paper"/>
              <w:tabs>
                <w:tab w:val="decimal" w:pos="457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1146" w:type="dxa"/>
          </w:tcPr>
          <w:p w14:paraId="67B954E9" w14:textId="77777777" w:rsidR="00855368" w:rsidRPr="00260FA3" w:rsidRDefault="00855368" w:rsidP="00401BA9">
            <w:pPr>
              <w:pStyle w:val="Paper"/>
              <w:tabs>
                <w:tab w:val="decimal" w:pos="438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1057" w:type="dxa"/>
          </w:tcPr>
          <w:p w14:paraId="4BFB6FBF" w14:textId="77777777" w:rsidR="00855368" w:rsidRPr="00260FA3" w:rsidRDefault="00855368" w:rsidP="00401BA9">
            <w:pPr>
              <w:pStyle w:val="Paper"/>
              <w:tabs>
                <w:tab w:val="decimal" w:pos="432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1386" w:type="dxa"/>
          </w:tcPr>
          <w:p w14:paraId="07FACAF5" w14:textId="77777777" w:rsidR="00855368" w:rsidRPr="00260FA3" w:rsidRDefault="00855368" w:rsidP="00401BA9">
            <w:pPr>
              <w:pStyle w:val="Paper"/>
              <w:tabs>
                <w:tab w:val="decimal" w:pos="501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1316" w:type="dxa"/>
          </w:tcPr>
          <w:p w14:paraId="3B48C0F1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Ref.</w:t>
            </w:r>
          </w:p>
        </w:tc>
        <w:tc>
          <w:tcPr>
            <w:tcW w:w="1072" w:type="dxa"/>
          </w:tcPr>
          <w:p w14:paraId="711EB045" w14:textId="77777777" w:rsidR="00855368" w:rsidRPr="00260FA3" w:rsidRDefault="00855368" w:rsidP="00401BA9">
            <w:pPr>
              <w:pStyle w:val="Paper"/>
              <w:tabs>
                <w:tab w:val="decimal" w:pos="48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Ref.</w:t>
            </w:r>
          </w:p>
        </w:tc>
      </w:tr>
      <w:tr w:rsidR="00855368" w:rsidRPr="00260FA3" w14:paraId="57EE6AFA" w14:textId="77777777" w:rsidTr="00401BA9">
        <w:tc>
          <w:tcPr>
            <w:tcW w:w="1409" w:type="dxa"/>
          </w:tcPr>
          <w:p w14:paraId="2FD212DA" w14:textId="77777777" w:rsidR="00855368" w:rsidRPr="00B1194B" w:rsidRDefault="00855368" w:rsidP="00401BA9">
            <w:pPr>
              <w:pStyle w:val="Paper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B1194B">
              <w:rPr>
                <w:rFonts w:cs="Times New Roman"/>
                <w:sz w:val="18"/>
                <w:szCs w:val="18"/>
              </w:rPr>
              <w:t>Less educated</w:t>
            </w:r>
          </w:p>
        </w:tc>
        <w:tc>
          <w:tcPr>
            <w:tcW w:w="926" w:type="dxa"/>
          </w:tcPr>
          <w:p w14:paraId="292A0D2A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0.48***</w:t>
            </w:r>
          </w:p>
          <w:p w14:paraId="4D47C12D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6)</w:t>
            </w:r>
          </w:p>
        </w:tc>
        <w:tc>
          <w:tcPr>
            <w:tcW w:w="944" w:type="dxa"/>
          </w:tcPr>
          <w:p w14:paraId="54CAA8AC" w14:textId="77777777" w:rsidR="00855368" w:rsidRPr="00260FA3" w:rsidRDefault="00855368" w:rsidP="00401BA9">
            <w:pPr>
              <w:pStyle w:val="Paper"/>
              <w:tabs>
                <w:tab w:val="decimal" w:pos="457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0.15***</w:t>
            </w:r>
          </w:p>
          <w:p w14:paraId="7DB5B9B4" w14:textId="77777777" w:rsidR="00855368" w:rsidRPr="00260FA3" w:rsidRDefault="00855368" w:rsidP="00401BA9">
            <w:pPr>
              <w:pStyle w:val="Paper"/>
              <w:tabs>
                <w:tab w:val="decimal" w:pos="457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1146" w:type="dxa"/>
          </w:tcPr>
          <w:p w14:paraId="3FA22BD2" w14:textId="77777777" w:rsidR="00855368" w:rsidRPr="00260FA3" w:rsidRDefault="00855368" w:rsidP="00401BA9">
            <w:pPr>
              <w:pStyle w:val="Paper"/>
              <w:tabs>
                <w:tab w:val="decimal" w:pos="438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0.32***</w:t>
            </w:r>
          </w:p>
          <w:p w14:paraId="4B77F3D3" w14:textId="77777777" w:rsidR="00855368" w:rsidRPr="00260FA3" w:rsidRDefault="00855368" w:rsidP="00401BA9">
            <w:pPr>
              <w:pStyle w:val="Paper"/>
              <w:tabs>
                <w:tab w:val="decimal" w:pos="438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1057" w:type="dxa"/>
          </w:tcPr>
          <w:p w14:paraId="53D1CC01" w14:textId="77777777" w:rsidR="00855368" w:rsidRPr="00260FA3" w:rsidRDefault="00855368" w:rsidP="00401BA9">
            <w:pPr>
              <w:pStyle w:val="Paper"/>
              <w:tabs>
                <w:tab w:val="decimal" w:pos="432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-0.10</w:t>
            </w:r>
          </w:p>
          <w:p w14:paraId="328C20D9" w14:textId="77777777" w:rsidR="00855368" w:rsidRPr="00260FA3" w:rsidRDefault="00855368" w:rsidP="00401BA9">
            <w:pPr>
              <w:pStyle w:val="Paper"/>
              <w:tabs>
                <w:tab w:val="decimal" w:pos="432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11)</w:t>
            </w:r>
          </w:p>
        </w:tc>
        <w:tc>
          <w:tcPr>
            <w:tcW w:w="1386" w:type="dxa"/>
          </w:tcPr>
          <w:p w14:paraId="44D5008B" w14:textId="77777777" w:rsidR="00855368" w:rsidRPr="00260FA3" w:rsidRDefault="00855368" w:rsidP="00401BA9">
            <w:pPr>
              <w:pStyle w:val="Paper"/>
              <w:tabs>
                <w:tab w:val="decimal" w:pos="501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0.29***</w:t>
            </w:r>
          </w:p>
          <w:p w14:paraId="3A82BAEC" w14:textId="77777777" w:rsidR="00855368" w:rsidRPr="00260FA3" w:rsidRDefault="00855368" w:rsidP="00401BA9">
            <w:pPr>
              <w:pStyle w:val="Paper"/>
              <w:tabs>
                <w:tab w:val="decimal" w:pos="501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1316" w:type="dxa"/>
          </w:tcPr>
          <w:p w14:paraId="4449D530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0.25***</w:t>
            </w:r>
          </w:p>
          <w:p w14:paraId="5F846A07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5)</w:t>
            </w:r>
          </w:p>
        </w:tc>
        <w:tc>
          <w:tcPr>
            <w:tcW w:w="1072" w:type="dxa"/>
          </w:tcPr>
          <w:p w14:paraId="75E47557" w14:textId="77777777" w:rsidR="00855368" w:rsidRPr="00260FA3" w:rsidRDefault="00855368" w:rsidP="00401BA9">
            <w:pPr>
              <w:pStyle w:val="Paper"/>
              <w:tabs>
                <w:tab w:val="decimal" w:pos="48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0.30***</w:t>
            </w:r>
          </w:p>
          <w:p w14:paraId="587692E6" w14:textId="77777777" w:rsidR="00855368" w:rsidRPr="00260FA3" w:rsidRDefault="00855368" w:rsidP="00401BA9">
            <w:pPr>
              <w:pStyle w:val="Paper"/>
              <w:tabs>
                <w:tab w:val="decimal" w:pos="48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5)</w:t>
            </w:r>
          </w:p>
        </w:tc>
      </w:tr>
      <w:tr w:rsidR="00855368" w:rsidRPr="00260FA3" w14:paraId="3786D009" w14:textId="77777777" w:rsidTr="00401BA9">
        <w:tc>
          <w:tcPr>
            <w:tcW w:w="1409" w:type="dxa"/>
          </w:tcPr>
          <w:p w14:paraId="708AE876" w14:textId="77777777" w:rsidR="00855368" w:rsidRPr="00260FA3" w:rsidRDefault="00855368" w:rsidP="00401BA9">
            <w:pPr>
              <w:pStyle w:val="Paper"/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1C04E96F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4" w:type="dxa"/>
          </w:tcPr>
          <w:p w14:paraId="037C16D4" w14:textId="77777777" w:rsidR="00855368" w:rsidRPr="00260FA3" w:rsidRDefault="00855368" w:rsidP="00401BA9">
            <w:pPr>
              <w:pStyle w:val="Paper"/>
              <w:tabs>
                <w:tab w:val="decimal" w:pos="457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14:paraId="4A846BC7" w14:textId="77777777" w:rsidR="00855368" w:rsidRPr="00260FA3" w:rsidRDefault="00855368" w:rsidP="00401BA9">
            <w:pPr>
              <w:pStyle w:val="Paper"/>
              <w:tabs>
                <w:tab w:val="decimal" w:pos="438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7" w:type="dxa"/>
          </w:tcPr>
          <w:p w14:paraId="552783F0" w14:textId="77777777" w:rsidR="00855368" w:rsidRPr="00260FA3" w:rsidRDefault="00855368" w:rsidP="00401BA9">
            <w:pPr>
              <w:pStyle w:val="Paper"/>
              <w:tabs>
                <w:tab w:val="decimal" w:pos="432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6" w:type="dxa"/>
          </w:tcPr>
          <w:p w14:paraId="67FD7570" w14:textId="77777777" w:rsidR="00855368" w:rsidRPr="00260FA3" w:rsidRDefault="00855368" w:rsidP="00401BA9">
            <w:pPr>
              <w:pStyle w:val="Paper"/>
              <w:tabs>
                <w:tab w:val="decimal" w:pos="501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18F2F12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D0D6FCC" w14:textId="77777777" w:rsidR="00855368" w:rsidRPr="00260FA3" w:rsidRDefault="00855368" w:rsidP="00401BA9">
            <w:pPr>
              <w:pStyle w:val="Paper"/>
              <w:tabs>
                <w:tab w:val="decimal" w:pos="48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855368" w:rsidRPr="00260FA3" w14:paraId="19B640A0" w14:textId="77777777" w:rsidTr="00401BA9">
        <w:tc>
          <w:tcPr>
            <w:tcW w:w="1409" w:type="dxa"/>
            <w:tcBorders>
              <w:bottom w:val="single" w:sz="4" w:space="0" w:color="auto"/>
            </w:tcBorders>
          </w:tcPr>
          <w:p w14:paraId="49E7B014" w14:textId="77777777" w:rsidR="00855368" w:rsidRPr="00260FA3" w:rsidRDefault="00855368" w:rsidP="00401BA9">
            <w:pPr>
              <w:pStyle w:val="Paper"/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Constant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585ABBB1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2.03***</w:t>
            </w:r>
          </w:p>
          <w:p w14:paraId="2BDF59A2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4)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27E57A5" w14:textId="77777777" w:rsidR="00855368" w:rsidRPr="00260FA3" w:rsidRDefault="00855368" w:rsidP="00401BA9">
            <w:pPr>
              <w:pStyle w:val="Paper"/>
              <w:tabs>
                <w:tab w:val="decimal" w:pos="457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2.40***</w:t>
            </w:r>
          </w:p>
          <w:p w14:paraId="33F52CD5" w14:textId="77777777" w:rsidR="00855368" w:rsidRPr="00260FA3" w:rsidRDefault="00855368" w:rsidP="00401BA9">
            <w:pPr>
              <w:pStyle w:val="Paper"/>
              <w:tabs>
                <w:tab w:val="decimal" w:pos="457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4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5FC5C3B0" w14:textId="77777777" w:rsidR="00855368" w:rsidRPr="00260FA3" w:rsidRDefault="00855368" w:rsidP="00401BA9">
            <w:pPr>
              <w:pStyle w:val="Paper"/>
              <w:tabs>
                <w:tab w:val="decimal" w:pos="438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1.84***</w:t>
            </w:r>
          </w:p>
          <w:p w14:paraId="40F12EC0" w14:textId="77777777" w:rsidR="00855368" w:rsidRPr="00260FA3" w:rsidRDefault="00855368" w:rsidP="00401BA9">
            <w:pPr>
              <w:pStyle w:val="Paper"/>
              <w:tabs>
                <w:tab w:val="decimal" w:pos="438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4)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7F9B403B" w14:textId="77777777" w:rsidR="00855368" w:rsidRPr="00260FA3" w:rsidRDefault="00855368" w:rsidP="00401BA9">
            <w:pPr>
              <w:pStyle w:val="Paper"/>
              <w:tabs>
                <w:tab w:val="decimal" w:pos="432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3.58***</w:t>
            </w:r>
          </w:p>
          <w:p w14:paraId="01FC1864" w14:textId="77777777" w:rsidR="00855368" w:rsidRPr="00260FA3" w:rsidRDefault="00855368" w:rsidP="00401BA9">
            <w:pPr>
              <w:pStyle w:val="Paper"/>
              <w:tabs>
                <w:tab w:val="decimal" w:pos="432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8)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F4058AB" w14:textId="77777777" w:rsidR="00855368" w:rsidRPr="00260FA3" w:rsidRDefault="00855368" w:rsidP="00401BA9">
            <w:pPr>
              <w:pStyle w:val="Paper"/>
              <w:tabs>
                <w:tab w:val="decimal" w:pos="501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3.38***</w:t>
            </w:r>
          </w:p>
          <w:p w14:paraId="229675A3" w14:textId="77777777" w:rsidR="00855368" w:rsidRPr="00260FA3" w:rsidRDefault="00855368" w:rsidP="00401BA9">
            <w:pPr>
              <w:pStyle w:val="Paper"/>
              <w:tabs>
                <w:tab w:val="decimal" w:pos="501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4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12BACB6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3.00***</w:t>
            </w:r>
          </w:p>
          <w:p w14:paraId="038D61F7" w14:textId="77777777" w:rsidR="00855368" w:rsidRPr="00260FA3" w:rsidRDefault="00855368" w:rsidP="00401BA9">
            <w:pPr>
              <w:pStyle w:val="Paper"/>
              <w:tabs>
                <w:tab w:val="decimal" w:pos="39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3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1F3FBC6" w14:textId="77777777" w:rsidR="00855368" w:rsidRPr="00260FA3" w:rsidRDefault="00855368" w:rsidP="00401BA9">
            <w:pPr>
              <w:pStyle w:val="Paper"/>
              <w:tabs>
                <w:tab w:val="decimal" w:pos="48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1.81***</w:t>
            </w:r>
          </w:p>
          <w:p w14:paraId="680EC55C" w14:textId="77777777" w:rsidR="00855368" w:rsidRPr="00260FA3" w:rsidRDefault="00855368" w:rsidP="00401BA9">
            <w:pPr>
              <w:pStyle w:val="Paper"/>
              <w:tabs>
                <w:tab w:val="decimal" w:pos="480"/>
              </w:tabs>
              <w:spacing w:line="276" w:lineRule="auto"/>
              <w:rPr>
                <w:rFonts w:cs="Times New Roman"/>
                <w:sz w:val="18"/>
                <w:szCs w:val="18"/>
              </w:rPr>
            </w:pPr>
            <w:r w:rsidRPr="00260FA3">
              <w:rPr>
                <w:rFonts w:cs="Times New Roman"/>
                <w:sz w:val="18"/>
                <w:szCs w:val="18"/>
              </w:rPr>
              <w:t>(0.04)</w:t>
            </w:r>
          </w:p>
        </w:tc>
      </w:tr>
    </w:tbl>
    <w:p w14:paraId="7FDA0AAB" w14:textId="77777777" w:rsidR="00855368" w:rsidRPr="00260FA3" w:rsidRDefault="00855368" w:rsidP="0085536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60FA3">
        <w:rPr>
          <w:rFonts w:ascii="Times New Roman" w:hAnsi="Times New Roman" w:cs="Times New Roman"/>
          <w:sz w:val="18"/>
          <w:szCs w:val="18"/>
        </w:rPr>
        <w:t>***p &lt; 0.001, **p &lt; 0.01 *p &lt; 0.05</w:t>
      </w:r>
    </w:p>
    <w:p w14:paraId="6AD84C70" w14:textId="77777777" w:rsidR="00855368" w:rsidRPr="00260FA3" w:rsidRDefault="00855368" w:rsidP="00855368">
      <w:pPr>
        <w:pStyle w:val="FootnoteText"/>
        <w:rPr>
          <w:rFonts w:ascii="Times New Roman" w:hAnsi="Times New Roman"/>
          <w:sz w:val="18"/>
          <w:szCs w:val="18"/>
        </w:rPr>
      </w:pPr>
      <w:r w:rsidRPr="00260FA3">
        <w:rPr>
          <w:rFonts w:ascii="Times New Roman" w:hAnsi="Times New Roman"/>
          <w:sz w:val="18"/>
          <w:szCs w:val="18"/>
        </w:rPr>
        <w:t xml:space="preserve">Note: </w:t>
      </w:r>
      <w:r w:rsidRPr="00260FA3">
        <w:rPr>
          <w:rFonts w:ascii="Times New Roman" w:hAnsi="Times New Roman"/>
          <w:i/>
          <w:iCs/>
          <w:sz w:val="18"/>
          <w:szCs w:val="18"/>
        </w:rPr>
        <w:t>n</w:t>
      </w:r>
      <w:r w:rsidRPr="00260FA3">
        <w:rPr>
          <w:rFonts w:ascii="Times New Roman" w:hAnsi="Times New Roman"/>
          <w:sz w:val="18"/>
          <w:szCs w:val="18"/>
        </w:rPr>
        <w:t xml:space="preserve"> = 1</w:t>
      </w:r>
      <w:r>
        <w:rPr>
          <w:rFonts w:ascii="Times New Roman" w:hAnsi="Times New Roman"/>
          <w:sz w:val="18"/>
          <w:szCs w:val="18"/>
        </w:rPr>
        <w:t>,</w:t>
      </w:r>
      <w:r w:rsidRPr="00260FA3">
        <w:rPr>
          <w:rFonts w:ascii="Times New Roman" w:hAnsi="Times New Roman"/>
          <w:sz w:val="18"/>
          <w:szCs w:val="18"/>
        </w:rPr>
        <w:t xml:space="preserve">947 for all models but intended non-compliance (H4; </w:t>
      </w:r>
      <w:r w:rsidRPr="00260FA3">
        <w:rPr>
          <w:rFonts w:ascii="Times New Roman" w:hAnsi="Times New Roman"/>
          <w:i/>
          <w:iCs/>
          <w:sz w:val="18"/>
          <w:szCs w:val="18"/>
        </w:rPr>
        <w:t xml:space="preserve">n </w:t>
      </w:r>
      <w:r w:rsidRPr="00260FA3">
        <w:rPr>
          <w:rFonts w:ascii="Times New Roman" w:hAnsi="Times New Roman"/>
          <w:sz w:val="18"/>
          <w:szCs w:val="18"/>
        </w:rPr>
        <w:t>= 1</w:t>
      </w:r>
      <w:r>
        <w:rPr>
          <w:rFonts w:ascii="Times New Roman" w:hAnsi="Times New Roman"/>
          <w:sz w:val="18"/>
          <w:szCs w:val="18"/>
        </w:rPr>
        <w:t>,</w:t>
      </w:r>
      <w:r w:rsidRPr="00260FA3">
        <w:rPr>
          <w:rFonts w:ascii="Times New Roman" w:hAnsi="Times New Roman"/>
          <w:sz w:val="18"/>
          <w:szCs w:val="18"/>
        </w:rPr>
        <w:t xml:space="preserve">138). The lower </w:t>
      </w:r>
      <w:r w:rsidRPr="00260FA3">
        <w:rPr>
          <w:rFonts w:ascii="Times New Roman" w:hAnsi="Times New Roman"/>
          <w:i/>
          <w:iCs/>
          <w:sz w:val="18"/>
          <w:szCs w:val="18"/>
        </w:rPr>
        <w:t xml:space="preserve">n </w:t>
      </w:r>
      <w:r w:rsidRPr="00260FA3">
        <w:rPr>
          <w:rFonts w:ascii="Times New Roman" w:hAnsi="Times New Roman"/>
          <w:sz w:val="18"/>
          <w:szCs w:val="18"/>
        </w:rPr>
        <w:t>in this model is due to the high number of respondents that indicated “I do not drink any sugar-sweetened beverages” when asked about their intention to decrease their SSB consumption.</w:t>
      </w:r>
    </w:p>
    <w:p w14:paraId="06F94A85" w14:textId="77777777" w:rsidR="00855368" w:rsidRPr="00260FA3" w:rsidRDefault="00855368" w:rsidP="0085536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4AC7E19" w14:textId="77777777" w:rsidR="00855368" w:rsidRPr="001D5C22" w:rsidRDefault="00855368" w:rsidP="00855368">
      <w:pPr>
        <w:pStyle w:val="Paper"/>
        <w:spacing w:line="480" w:lineRule="auto"/>
        <w:ind w:left="720"/>
        <w:rPr>
          <w:sz w:val="22"/>
          <w:szCs w:val="20"/>
        </w:rPr>
      </w:pPr>
    </w:p>
    <w:p w14:paraId="086E5E40" w14:textId="77777777" w:rsidR="00855368" w:rsidRPr="002B2535" w:rsidRDefault="00855368" w:rsidP="00855368"/>
    <w:p w14:paraId="0D227693" w14:textId="77777777" w:rsidR="00706B66" w:rsidRDefault="00706B66">
      <w:bookmarkStart w:id="0" w:name="_GoBack"/>
      <w:bookmarkEnd w:id="0"/>
    </w:p>
    <w:sectPr w:rsidR="00706B66" w:rsidSect="00B646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368"/>
    <w:rsid w:val="000200BB"/>
    <w:rsid w:val="00024218"/>
    <w:rsid w:val="00057F6B"/>
    <w:rsid w:val="00086B24"/>
    <w:rsid w:val="000A3295"/>
    <w:rsid w:val="000A74BB"/>
    <w:rsid w:val="001F24D4"/>
    <w:rsid w:val="001F49BD"/>
    <w:rsid w:val="00253F9A"/>
    <w:rsid w:val="002E7388"/>
    <w:rsid w:val="00395624"/>
    <w:rsid w:val="003E6CF9"/>
    <w:rsid w:val="0040468E"/>
    <w:rsid w:val="004A1DD4"/>
    <w:rsid w:val="004F0A6E"/>
    <w:rsid w:val="00505F73"/>
    <w:rsid w:val="00515159"/>
    <w:rsid w:val="0054472B"/>
    <w:rsid w:val="005947D1"/>
    <w:rsid w:val="005C4540"/>
    <w:rsid w:val="0060195C"/>
    <w:rsid w:val="006C5EC0"/>
    <w:rsid w:val="00706B66"/>
    <w:rsid w:val="00785374"/>
    <w:rsid w:val="00823F28"/>
    <w:rsid w:val="00855368"/>
    <w:rsid w:val="008642E4"/>
    <w:rsid w:val="00954015"/>
    <w:rsid w:val="00963F84"/>
    <w:rsid w:val="00A265A4"/>
    <w:rsid w:val="00A508D3"/>
    <w:rsid w:val="00A82A7C"/>
    <w:rsid w:val="00AA1188"/>
    <w:rsid w:val="00AB36BA"/>
    <w:rsid w:val="00AB3965"/>
    <w:rsid w:val="00B23EBE"/>
    <w:rsid w:val="00B2731C"/>
    <w:rsid w:val="00B531E2"/>
    <w:rsid w:val="00B63237"/>
    <w:rsid w:val="00B64651"/>
    <w:rsid w:val="00BE3277"/>
    <w:rsid w:val="00C15EB0"/>
    <w:rsid w:val="00C96D95"/>
    <w:rsid w:val="00D03E23"/>
    <w:rsid w:val="00D9222E"/>
    <w:rsid w:val="00DA1FBE"/>
    <w:rsid w:val="00DC0F93"/>
    <w:rsid w:val="00DE2880"/>
    <w:rsid w:val="00E0686E"/>
    <w:rsid w:val="00E07960"/>
    <w:rsid w:val="00E232ED"/>
    <w:rsid w:val="00E464EA"/>
    <w:rsid w:val="00E55463"/>
    <w:rsid w:val="00E56403"/>
    <w:rsid w:val="00E8398E"/>
    <w:rsid w:val="00EE47E6"/>
    <w:rsid w:val="00F6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465461"/>
  <w15:chartTrackingRefBased/>
  <w15:docId w15:val="{77658253-D056-FB42-AD7E-6040D0853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36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Spacing"/>
    <w:link w:val="PaperChar"/>
    <w:qFormat/>
    <w:rsid w:val="00855368"/>
    <w:rPr>
      <w:rFonts w:ascii="Times New Roman" w:hAnsi="Times New Roman"/>
      <w:sz w:val="24"/>
    </w:rPr>
  </w:style>
  <w:style w:type="character" w:customStyle="1" w:styleId="PaperChar">
    <w:name w:val="Paper Char"/>
    <w:basedOn w:val="DefaultParagraphFont"/>
    <w:link w:val="Paper"/>
    <w:rsid w:val="00855368"/>
    <w:rPr>
      <w:rFonts w:ascii="Times New Roman" w:hAnsi="Times New Roman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855368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5368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855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536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van Meurs</dc:creator>
  <cp:keywords/>
  <dc:description/>
  <cp:lastModifiedBy>Tim van Meurs</cp:lastModifiedBy>
  <cp:revision>1</cp:revision>
  <dcterms:created xsi:type="dcterms:W3CDTF">2022-10-18T10:05:00Z</dcterms:created>
  <dcterms:modified xsi:type="dcterms:W3CDTF">2022-10-18T10:05:00Z</dcterms:modified>
</cp:coreProperties>
</file>